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normal2"/>
        <w:tblW w:w="9424" w:type="dxa"/>
        <w:tblInd w:w="-451" w:type="dxa"/>
        <w:tblLook w:val="04A0" w:firstRow="1" w:lastRow="0" w:firstColumn="1" w:lastColumn="0" w:noHBand="0" w:noVBand="1"/>
      </w:tblPr>
      <w:tblGrid>
        <w:gridCol w:w="2466"/>
        <w:gridCol w:w="6958"/>
      </w:tblGrid>
      <w:tr w:rsidR="00CA4464" w:rsidRPr="001E3374" w14:paraId="5ED683EC" w14:textId="77777777" w:rsidTr="00D057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single" w:sz="12" w:space="0" w:color="auto"/>
              <w:bottom w:val="single" w:sz="12" w:space="0" w:color="auto"/>
            </w:tcBorders>
          </w:tcPr>
          <w:p w14:paraId="7063EAAF" w14:textId="4D4B6491" w:rsidR="00CA4464" w:rsidRPr="001E3374" w:rsidRDefault="00CA4464" w:rsidP="001E33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337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958" w:type="dxa"/>
            <w:tcBorders>
              <w:top w:val="single" w:sz="12" w:space="0" w:color="auto"/>
              <w:bottom w:val="single" w:sz="12" w:space="0" w:color="auto"/>
            </w:tcBorders>
          </w:tcPr>
          <w:p w14:paraId="442F1F74" w14:textId="1E15D9FC" w:rsidR="00CA4464" w:rsidRPr="001E3374" w:rsidRDefault="00CA4464" w:rsidP="001E33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3374">
              <w:rPr>
                <w:rFonts w:ascii="Times New Roman" w:hAnsi="Times New Roman" w:cs="Times New Roman"/>
              </w:rPr>
              <w:t xml:space="preserve">Sequence (5’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→</m:t>
              </m:r>
            </m:oMath>
            <w:r w:rsidRPr="001E3374">
              <w:rPr>
                <w:rFonts w:ascii="Times New Roman" w:hAnsi="Times New Roman" w:cs="Times New Roman"/>
              </w:rPr>
              <w:t xml:space="preserve"> 3’)</w:t>
            </w:r>
          </w:p>
        </w:tc>
      </w:tr>
      <w:tr w:rsidR="00CA4464" w:rsidRPr="001E3374" w14:paraId="0A1F7BE4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single" w:sz="12" w:space="0" w:color="auto"/>
              <w:bottom w:val="single" w:sz="4" w:space="0" w:color="auto"/>
            </w:tcBorders>
          </w:tcPr>
          <w:p w14:paraId="668FEC51" w14:textId="12EBA463" w:rsidR="00CA4464" w:rsidRPr="001E3374" w:rsidRDefault="00CA4464">
            <w:pPr>
              <w:rPr>
                <w:rFonts w:ascii="Times New Roman" w:hAnsi="Times New Roman" w:cs="Times New Roman"/>
              </w:rPr>
            </w:pPr>
            <w:r w:rsidRPr="001E3374">
              <w:rPr>
                <w:rFonts w:ascii="Times New Roman" w:hAnsi="Times New Roman" w:cs="Times New Roman"/>
              </w:rPr>
              <w:t xml:space="preserve">Stem-loop </w:t>
            </w:r>
            <w:r w:rsidR="001E3374" w:rsidRPr="001E3374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6958" w:type="dxa"/>
            <w:tcBorders>
              <w:top w:val="single" w:sz="12" w:space="0" w:color="auto"/>
              <w:bottom w:val="single" w:sz="4" w:space="0" w:color="auto"/>
            </w:tcBorders>
          </w:tcPr>
          <w:p w14:paraId="3A69DBBC" w14:textId="77777777" w:rsidR="00CA4464" w:rsidRPr="001E3374" w:rsidRDefault="00CA4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4464" w:rsidRPr="001E3374" w14:paraId="6DB1E8F3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single" w:sz="4" w:space="0" w:color="auto"/>
              <w:bottom w:val="nil"/>
            </w:tcBorders>
          </w:tcPr>
          <w:p w14:paraId="74E07CF7" w14:textId="2F1CBE1C" w:rsidR="00CA4464" w:rsidRPr="001E3374" w:rsidRDefault="00CA4464" w:rsidP="00CA446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6 (RT)</w:t>
            </w:r>
          </w:p>
        </w:tc>
        <w:tc>
          <w:tcPr>
            <w:tcW w:w="6958" w:type="dxa"/>
            <w:tcBorders>
              <w:top w:val="single" w:sz="4" w:space="0" w:color="auto"/>
              <w:bottom w:val="nil"/>
            </w:tcBorders>
          </w:tcPr>
          <w:p w14:paraId="63271733" w14:textId="7EFA9269" w:rsidR="00CA4464" w:rsidRPr="001E3374" w:rsidRDefault="00CA4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TCAACTGGTGTCGTGGAGTCGGCAATTCAGTTGAGAAAAATATG</w:t>
            </w:r>
          </w:p>
        </w:tc>
      </w:tr>
      <w:tr w:rsidR="00CA4464" w:rsidRPr="001E3374" w14:paraId="2AF8D45B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5D42A1EB" w14:textId="18E793B6" w:rsidR="00CA4464" w:rsidRPr="001E3374" w:rsidRDefault="00CA4464" w:rsidP="00CA446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a/e/f‑5p (RT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604AA716" w14:textId="76940BFA" w:rsidR="00CA4464" w:rsidRPr="001E3374" w:rsidRDefault="00CA4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TCAACTGGTGTCGTGGAGTCGGCAATTCAGTTGAGAACTATAC</w:t>
            </w:r>
          </w:p>
        </w:tc>
      </w:tr>
      <w:tr w:rsidR="00CA4464" w:rsidRPr="001E3374" w14:paraId="46C1714A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26F766F9" w14:textId="0AAA4E43" w:rsidR="00CA4464" w:rsidRPr="001E3374" w:rsidRDefault="00CA4464" w:rsidP="00CA446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b‑5p (RT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7C3635F8" w14:textId="5570AB67" w:rsidR="00CA4464" w:rsidRPr="001E3374" w:rsidRDefault="00CA4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TCAACTGGAGCTAGTTTCGTCGTAGGGCAGTTGAGAACCACAC</w:t>
            </w:r>
          </w:p>
        </w:tc>
      </w:tr>
      <w:tr w:rsidR="00CA4464" w:rsidRPr="001E3374" w14:paraId="1E26A746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38E41D5C" w14:textId="235B3B13" w:rsidR="00CA4464" w:rsidRPr="001E3374" w:rsidRDefault="00CA4464" w:rsidP="00CA446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c (RT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2247236C" w14:textId="607F66A8" w:rsidR="00CA4464" w:rsidRPr="001E3374" w:rsidRDefault="00CA4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ACCAT</w:t>
            </w:r>
          </w:p>
        </w:tc>
      </w:tr>
      <w:tr w:rsidR="00CA4464" w:rsidRPr="001E3374" w14:paraId="7FFB388F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22FB20DC" w14:textId="3F12905F" w:rsidR="00CA4464" w:rsidRPr="001E3374" w:rsidRDefault="00CA4464" w:rsidP="00CA446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d‑5p (RT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17284C13" w14:textId="1A03BC00" w:rsidR="00CA4464" w:rsidRPr="001E3374" w:rsidRDefault="00CA4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TCAACTGGTGTCGTGGAGTCGGCAATTCAGTTGAGAACTATGC</w:t>
            </w:r>
          </w:p>
        </w:tc>
      </w:tr>
      <w:tr w:rsidR="00CA4464" w:rsidRPr="001E3374" w14:paraId="7A56A700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29FD3909" w14:textId="0F3D58E9" w:rsidR="00CA4464" w:rsidRPr="001E3374" w:rsidRDefault="00CA4464" w:rsidP="00CA446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g‑5p (RT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7281D85F" w14:textId="1A3FA04F" w:rsidR="00CA4464" w:rsidRPr="001E3374" w:rsidRDefault="00CA4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TCAACTGGTGTCGTGGAGTCGGCAATTCAGTTGAGAACTGTAC</w:t>
            </w:r>
          </w:p>
        </w:tc>
      </w:tr>
      <w:tr w:rsidR="00CA4464" w:rsidRPr="001E3374" w14:paraId="59F1E27D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225845F1" w14:textId="78988807" w:rsidR="00CA4464" w:rsidRPr="001E3374" w:rsidRDefault="00CA4464" w:rsidP="00CA446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i‑5p (RT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2F7FEE9E" w14:textId="2339DD59" w:rsidR="00CA4464" w:rsidRPr="001E3374" w:rsidRDefault="00CA4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ACAGC</w:t>
            </w:r>
          </w:p>
        </w:tc>
      </w:tr>
      <w:tr w:rsidR="00CA4464" w:rsidRPr="001E3374" w14:paraId="7E39C4BF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single" w:sz="4" w:space="0" w:color="auto"/>
            </w:tcBorders>
          </w:tcPr>
          <w:p w14:paraId="2199FD68" w14:textId="2EDD02D6" w:rsidR="00CA4464" w:rsidRPr="001E3374" w:rsidRDefault="00CA4464" w:rsidP="00CA446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‑98 (RT)</w:t>
            </w:r>
          </w:p>
        </w:tc>
        <w:tc>
          <w:tcPr>
            <w:tcW w:w="6958" w:type="dxa"/>
            <w:tcBorders>
              <w:top w:val="nil"/>
              <w:bottom w:val="single" w:sz="4" w:space="0" w:color="auto"/>
            </w:tcBorders>
          </w:tcPr>
          <w:p w14:paraId="2B9B41D8" w14:textId="3907DB02" w:rsidR="00CA4464" w:rsidRPr="001E3374" w:rsidRDefault="00CA4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TCAACTGGTGTCGTGGAGTCGGCAATTCAGTTGAGAACAATAC</w:t>
            </w:r>
          </w:p>
        </w:tc>
      </w:tr>
      <w:tr w:rsidR="00CA4464" w:rsidRPr="001E3374" w14:paraId="498B2E32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06240A04" w14:textId="67890DEB" w:rsidR="00CA4464" w:rsidRPr="001E3374" w:rsidRDefault="00CA4464">
            <w:pPr>
              <w:rPr>
                <w:rFonts w:ascii="Times New Roman" w:hAnsi="Times New Roman" w:cs="Times New Roman"/>
              </w:rPr>
            </w:pPr>
            <w:r w:rsidRPr="001E3374">
              <w:rPr>
                <w:rFonts w:ascii="Times New Roman" w:hAnsi="Times New Roman" w:cs="Times New Roman"/>
              </w:rPr>
              <w:t>qPCR</w:t>
            </w:r>
            <w:r w:rsidR="001E3374" w:rsidRPr="001E3374">
              <w:rPr>
                <w:rFonts w:ascii="Times New Roman" w:hAnsi="Times New Roman" w:cs="Times New Roman"/>
              </w:rPr>
              <w:t xml:space="preserve"> primers</w:t>
            </w:r>
          </w:p>
        </w:tc>
        <w:tc>
          <w:tcPr>
            <w:tcW w:w="6958" w:type="dxa"/>
            <w:tcBorders>
              <w:top w:val="single" w:sz="4" w:space="0" w:color="auto"/>
              <w:bottom w:val="single" w:sz="4" w:space="0" w:color="auto"/>
            </w:tcBorders>
          </w:tcPr>
          <w:p w14:paraId="2FA0DEAC" w14:textId="77777777" w:rsidR="00CA4464" w:rsidRPr="001E3374" w:rsidRDefault="00CA4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4464" w:rsidRPr="001E3374" w14:paraId="49429201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single" w:sz="4" w:space="0" w:color="auto"/>
              <w:bottom w:val="nil"/>
            </w:tcBorders>
          </w:tcPr>
          <w:p w14:paraId="7B781977" w14:textId="10D2AEC3" w:rsidR="00CA4464" w:rsidRPr="001E3374" w:rsidRDefault="00CA4464" w:rsidP="00CA446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n28 (F)</w:t>
            </w:r>
          </w:p>
        </w:tc>
        <w:tc>
          <w:tcPr>
            <w:tcW w:w="6958" w:type="dxa"/>
            <w:tcBorders>
              <w:top w:val="single" w:sz="4" w:space="0" w:color="auto"/>
              <w:bottom w:val="nil"/>
            </w:tcBorders>
          </w:tcPr>
          <w:p w14:paraId="4975DA3F" w14:textId="3875B4F5" w:rsidR="00CA4464" w:rsidRPr="001E3374" w:rsidRDefault="00CA4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AAGCGCAGATCAAAAGGAGA</w:t>
            </w:r>
          </w:p>
        </w:tc>
      </w:tr>
      <w:tr w:rsidR="00CA4464" w:rsidRPr="001E3374" w14:paraId="63E1F4D1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19E81884" w14:textId="26E571E2" w:rsidR="00CA4464" w:rsidRPr="001E3374" w:rsidRDefault="00CA4464" w:rsidP="00CA446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n28 (R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780145DC" w14:textId="0D138BCF" w:rsidR="00CA4464" w:rsidRPr="001E3374" w:rsidRDefault="00CA4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TGATGCTCTGGCAGAAGTG</w:t>
            </w:r>
          </w:p>
        </w:tc>
      </w:tr>
      <w:tr w:rsidR="001E3374" w:rsidRPr="001E3374" w14:paraId="4B5D179F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7E2CDDAC" w14:textId="0987BF2F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a/b/c‑5p (F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1A4104AD" w14:textId="37BE2A8B" w:rsidR="001E3374" w:rsidRPr="001E3374" w:rsidRDefault="001E3374" w:rsidP="001E3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CAGCTGGGTGAGGTAGTAGGTTGT</w:t>
            </w:r>
          </w:p>
        </w:tc>
      </w:tr>
      <w:tr w:rsidR="001E3374" w:rsidRPr="001E3374" w14:paraId="527239BA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3C664225" w14:textId="1572E061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d‑5p (F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3A044FB2" w14:textId="7316A075" w:rsidR="001E3374" w:rsidRPr="001E3374" w:rsidRDefault="001E3374" w:rsidP="001E3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CAGCTGGGAGAGGTAGTAGGTTGC</w:t>
            </w:r>
          </w:p>
        </w:tc>
      </w:tr>
      <w:tr w:rsidR="001E3374" w:rsidRPr="001E3374" w14:paraId="46A92E72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2A8D13BB" w14:textId="4616A3B0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e‑5p (F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013AC521" w14:textId="6D926217" w:rsidR="001E3374" w:rsidRPr="001E3374" w:rsidRDefault="001E3374" w:rsidP="001E3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CAGCTGGGTGAGGTAGGAGGTTGT</w:t>
            </w:r>
          </w:p>
        </w:tc>
      </w:tr>
      <w:tr w:rsidR="001E3374" w:rsidRPr="001E3374" w14:paraId="7DC2BD35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02EF8A72" w14:textId="23C9ED51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f‑5p (F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3A9EEBA4" w14:textId="14A1F1B4" w:rsidR="001E3374" w:rsidRPr="001E3374" w:rsidRDefault="001E3374" w:rsidP="001E3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CAGCTGGGTGAGGTAGTAGATTGT</w:t>
            </w:r>
          </w:p>
        </w:tc>
      </w:tr>
      <w:tr w:rsidR="001E3374" w:rsidRPr="001E3374" w14:paraId="04EFA0BF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1BD2F4B5" w14:textId="23C23F7D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g/i‑5p (F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0702792E" w14:textId="6E0A619E" w:rsidR="001E3374" w:rsidRPr="001E3374" w:rsidRDefault="001E3374" w:rsidP="001E3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CAGCTGGGTGAGGTAGTAGTTTGT</w:t>
            </w:r>
          </w:p>
        </w:tc>
      </w:tr>
      <w:tr w:rsidR="001E3374" w:rsidRPr="001E3374" w14:paraId="2E3FF4CE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1086429D" w14:textId="1F4FE7FB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‑98‑5p (F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09B635F0" w14:textId="57834C24" w:rsidR="001E3374" w:rsidRPr="001E3374" w:rsidRDefault="001E3374" w:rsidP="001E3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CAGCTGGGTGAGGTAGTAAGTTGT</w:t>
            </w:r>
          </w:p>
        </w:tc>
      </w:tr>
      <w:tr w:rsidR="001E3374" w:rsidRPr="001E3374" w14:paraId="64F33A0B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558E63DA" w14:textId="630CF79D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‑7c/</w:t>
            </w:r>
            <w:proofErr w:type="spellStart"/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</w:t>
            </w:r>
            <w:proofErr w:type="spellEnd"/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R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52997A3C" w14:textId="03842984" w:rsidR="001E3374" w:rsidRPr="001E3374" w:rsidRDefault="001E3374" w:rsidP="001E3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TCCAGTGCAGGGTCCGAGGTA</w:t>
            </w:r>
          </w:p>
        </w:tc>
      </w:tr>
      <w:tr w:rsidR="001E3374" w:rsidRPr="001E3374" w14:paraId="0452716C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0F160031" w14:textId="00395A84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-7b (R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5A121F95" w14:textId="335217DA" w:rsidR="001E3374" w:rsidRPr="001E3374" w:rsidRDefault="001E3374" w:rsidP="001E3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TGGAGCTAGTTTCGTCGTAGGG</w:t>
            </w:r>
          </w:p>
        </w:tc>
      </w:tr>
      <w:tr w:rsidR="001E3374" w:rsidRPr="001E3374" w14:paraId="5B9A3C09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243D11AA" w14:textId="6F69CBE1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mon (R3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55DB5D61" w14:textId="48BF5C1E" w:rsidR="001E3374" w:rsidRPr="001E3374" w:rsidRDefault="001E3374" w:rsidP="001E3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TGGTGTCGTGGAGTCGGCAATT</w:t>
            </w:r>
          </w:p>
        </w:tc>
      </w:tr>
      <w:tr w:rsidR="001E3374" w:rsidRPr="001E3374" w14:paraId="2A231E98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159A732F" w14:textId="0A00FE4B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PDH (F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6141889F" w14:textId="785644DC" w:rsidR="001E3374" w:rsidRPr="001E3374" w:rsidRDefault="001E3374" w:rsidP="001E3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AACAGCGACACCCATCCTC</w:t>
            </w:r>
          </w:p>
        </w:tc>
      </w:tr>
      <w:tr w:rsidR="001E3374" w:rsidRPr="001E3374" w14:paraId="52714AAF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4378B474" w14:textId="1BCB61D3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PDH (R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08AF9199" w14:textId="08FDD4CD" w:rsidR="001E3374" w:rsidRPr="001E3374" w:rsidRDefault="001E3374" w:rsidP="001E3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ATACCAGGAAATGAGCTTGACAA</w:t>
            </w:r>
          </w:p>
        </w:tc>
      </w:tr>
      <w:tr w:rsidR="001E3374" w:rsidRPr="001E3374" w14:paraId="74FA19D7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nil"/>
            </w:tcBorders>
          </w:tcPr>
          <w:p w14:paraId="107FE676" w14:textId="38DE1F0F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6 (F)</w:t>
            </w:r>
          </w:p>
        </w:tc>
        <w:tc>
          <w:tcPr>
            <w:tcW w:w="6958" w:type="dxa"/>
            <w:tcBorders>
              <w:top w:val="nil"/>
              <w:bottom w:val="nil"/>
            </w:tcBorders>
          </w:tcPr>
          <w:p w14:paraId="15B8FE22" w14:textId="3C5A5399" w:rsidR="001E3374" w:rsidRPr="001E3374" w:rsidRDefault="001E3374" w:rsidP="001E3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CTCGCTTCGGCAGCACA</w:t>
            </w:r>
          </w:p>
        </w:tc>
      </w:tr>
      <w:tr w:rsidR="001E3374" w:rsidRPr="001E3374" w14:paraId="06186D8A" w14:textId="77777777" w:rsidTr="00D0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tcBorders>
              <w:top w:val="nil"/>
              <w:bottom w:val="double" w:sz="4" w:space="0" w:color="auto"/>
            </w:tcBorders>
          </w:tcPr>
          <w:p w14:paraId="7FA19A4E" w14:textId="7045E38E" w:rsidR="001E3374" w:rsidRPr="001E3374" w:rsidRDefault="001E3374" w:rsidP="001E3374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6 (R)</w:t>
            </w:r>
          </w:p>
        </w:tc>
        <w:tc>
          <w:tcPr>
            <w:tcW w:w="6958" w:type="dxa"/>
            <w:tcBorders>
              <w:top w:val="nil"/>
              <w:bottom w:val="double" w:sz="4" w:space="0" w:color="auto"/>
            </w:tcBorders>
          </w:tcPr>
          <w:p w14:paraId="75A99725" w14:textId="4437A9A9" w:rsidR="001E3374" w:rsidRPr="001E3374" w:rsidRDefault="001E3374" w:rsidP="001E3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3374">
              <w:rPr>
                <w:rFonts w:ascii="Times New Roman" w:hAnsi="Times New Roman" w:cs="Times New Roman"/>
                <w:sz w:val="20"/>
                <w:szCs w:val="20"/>
              </w:rPr>
              <w:t>AACGCTTCACGAATTTGCGT</w:t>
            </w:r>
          </w:p>
        </w:tc>
      </w:tr>
      <w:tr w:rsidR="001E3374" w:rsidRPr="001E3374" w14:paraId="146E34E0" w14:textId="77777777" w:rsidTr="00D0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4" w:type="dxa"/>
            <w:gridSpan w:val="2"/>
            <w:tcBorders>
              <w:top w:val="double" w:sz="4" w:space="0" w:color="auto"/>
            </w:tcBorders>
          </w:tcPr>
          <w:p w14:paraId="17618D16" w14:textId="39930FB5" w:rsidR="001E3374" w:rsidRPr="001E3374" w:rsidRDefault="001E3374" w:rsidP="001E337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T, Reverse transcription; F, </w:t>
            </w:r>
            <w:proofErr w:type="gramStart"/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ward</w:t>
            </w:r>
            <w:proofErr w:type="gramEnd"/>
            <w:r w:rsidRPr="001E33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; R, Reverse; Common; R3, was used as the reverse primer for the detection of let-7a/d/e/f/g. </w:t>
            </w:r>
          </w:p>
        </w:tc>
      </w:tr>
    </w:tbl>
    <w:p w14:paraId="0AE963A6" w14:textId="77777777" w:rsidR="0004661E" w:rsidRDefault="0004661E"/>
    <w:sectPr w:rsidR="000466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464"/>
    <w:rsid w:val="0004661E"/>
    <w:rsid w:val="001E3374"/>
    <w:rsid w:val="002525A0"/>
    <w:rsid w:val="002A116B"/>
    <w:rsid w:val="00313205"/>
    <w:rsid w:val="004815EE"/>
    <w:rsid w:val="00512ACC"/>
    <w:rsid w:val="00551E75"/>
    <w:rsid w:val="0056799A"/>
    <w:rsid w:val="0071014A"/>
    <w:rsid w:val="007A247C"/>
    <w:rsid w:val="008E2967"/>
    <w:rsid w:val="00A31A4E"/>
    <w:rsid w:val="00AA08DB"/>
    <w:rsid w:val="00AB5435"/>
    <w:rsid w:val="00C410B7"/>
    <w:rsid w:val="00CA4464"/>
    <w:rsid w:val="00D05789"/>
    <w:rsid w:val="00F4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2E9347"/>
  <w15:chartTrackingRefBased/>
  <w15:docId w15:val="{15E9B81F-DD79-4202-A2D5-03ADE7935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A4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CA4464"/>
    <w:rPr>
      <w:color w:val="808080"/>
    </w:rPr>
  </w:style>
  <w:style w:type="table" w:styleId="Tablanormal2">
    <w:name w:val="Plain Table 2"/>
    <w:basedOn w:val="Tablanormal"/>
    <w:uiPriority w:val="42"/>
    <w:rsid w:val="001E33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132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551E75"/>
    <w:pPr>
      <w:spacing w:after="0" w:line="240" w:lineRule="auto"/>
    </w:pPr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551E7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51E7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51E75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1E7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1E7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arcia Rodriguez</dc:creator>
  <cp:keywords/>
  <dc:description/>
  <cp:lastModifiedBy>Patricia Garcia Rodriguez</cp:lastModifiedBy>
  <cp:revision>2</cp:revision>
  <dcterms:created xsi:type="dcterms:W3CDTF">2024-07-10T10:57:00Z</dcterms:created>
  <dcterms:modified xsi:type="dcterms:W3CDTF">2024-07-10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24c64d96adfe7423b93ee8aef97bf33b2282b7df029c3f36269397ec1ac921</vt:lpwstr>
  </property>
</Properties>
</file>